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77EE9B" w14:textId="77777777" w:rsidR="00623334" w:rsidRDefault="00000000">
      <w:pPr>
        <w:rPr>
          <w:rFonts w:ascii="Times New Roman" w:eastAsia="宋体" w:hAnsi="Times New Roman"/>
          <w:b/>
          <w:bCs/>
          <w:sz w:val="36"/>
          <w:szCs w:val="32"/>
        </w:rPr>
      </w:pPr>
      <w:r>
        <w:rPr>
          <w:rFonts w:ascii="Times New Roman" w:eastAsia="宋体" w:hAnsi="Times New Roman" w:hint="eastAsia"/>
          <w:b/>
          <w:bCs/>
          <w:sz w:val="36"/>
          <w:szCs w:val="32"/>
        </w:rPr>
        <w:t>D</w:t>
      </w:r>
      <w:r>
        <w:rPr>
          <w:rFonts w:ascii="Times New Roman" w:eastAsia="宋体" w:hAnsi="Times New Roman"/>
          <w:b/>
          <w:bCs/>
          <w:sz w:val="36"/>
          <w:szCs w:val="32"/>
        </w:rPr>
        <w:t xml:space="preserve">ual </w:t>
      </w:r>
      <w:r>
        <w:rPr>
          <w:rFonts w:ascii="Times New Roman" w:eastAsia="宋体" w:hAnsi="Times New Roman" w:hint="eastAsia"/>
          <w:b/>
          <w:bCs/>
          <w:sz w:val="36"/>
          <w:szCs w:val="32"/>
        </w:rPr>
        <w:t xml:space="preserve">associations of gut </w:t>
      </w:r>
      <w:r>
        <w:rPr>
          <w:rFonts w:ascii="Times New Roman" w:eastAsia="宋体" w:hAnsi="Times New Roman"/>
          <w:b/>
          <w:bCs/>
          <w:sz w:val="36"/>
          <w:szCs w:val="32"/>
        </w:rPr>
        <w:t xml:space="preserve">and oral microbial networks </w:t>
      </w:r>
      <w:r>
        <w:rPr>
          <w:rFonts w:ascii="Times New Roman" w:eastAsia="宋体" w:hAnsi="Times New Roman" w:hint="eastAsia"/>
          <w:b/>
          <w:bCs/>
          <w:sz w:val="36"/>
          <w:szCs w:val="32"/>
        </w:rPr>
        <w:t>with</w:t>
      </w:r>
      <w:r>
        <w:rPr>
          <w:rFonts w:ascii="Times New Roman" w:eastAsia="宋体" w:hAnsi="Times New Roman"/>
          <w:b/>
          <w:bCs/>
          <w:sz w:val="36"/>
          <w:szCs w:val="32"/>
        </w:rPr>
        <w:t xml:space="preserve"> kidney transplantation</w:t>
      </w:r>
    </w:p>
    <w:p w14:paraId="7E09965C" w14:textId="77777777" w:rsidR="00623334" w:rsidRDefault="00623334"/>
    <w:p w14:paraId="50DA3065" w14:textId="77777777" w:rsidR="00623334" w:rsidRDefault="00000000">
      <w:pPr>
        <w:pStyle w:val="10"/>
        <w:rPr>
          <w:rFonts w:ascii="Times New Roman" w:hAnsi="Times New Roman" w:cstheme="minorBidi"/>
          <w:b/>
          <w:bCs/>
          <w:sz w:val="30"/>
          <w:szCs w:val="30"/>
        </w:rPr>
      </w:pPr>
      <w:r>
        <w:rPr>
          <w:rFonts w:ascii="Times New Roman" w:hAnsi="Times New Roman" w:cstheme="minorBidi" w:hint="eastAsia"/>
          <w:b/>
          <w:bCs/>
          <w:sz w:val="30"/>
          <w:szCs w:val="30"/>
        </w:rPr>
        <w:t>Supplementary Information</w:t>
      </w:r>
    </w:p>
    <w:p w14:paraId="5D7F7EF6" w14:textId="77777777" w:rsidR="00623334" w:rsidRDefault="00000000">
      <w:r>
        <w:rPr>
          <w:noProof/>
        </w:rPr>
        <w:drawing>
          <wp:inline distT="0" distB="0" distL="0" distR="0" wp14:anchorId="4097F790" wp14:editId="21012256">
            <wp:extent cx="5274310" cy="5071110"/>
            <wp:effectExtent l="0" t="0" r="0" b="0"/>
            <wp:docPr id="888773034" name="图片 2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773034" name="图片 2" descr="日历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7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7FD22" w14:textId="3EB815F0" w:rsidR="0023051F" w:rsidRDefault="00000000" w:rsidP="0023051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. S1 Effects of sex, age, and BMI on gut and oral microbiome.</w:t>
      </w:r>
      <w:r>
        <w:rPr>
          <w:rFonts w:ascii="Times New Roman" w:hAnsi="Times New Roman"/>
          <w:sz w:val="20"/>
          <w:szCs w:val="20"/>
        </w:rPr>
        <w:t xml:space="preserve"> The associations of sex, age, and BMI with alpha diversity (Shannon index) and composition (NMDS1) of gut and oral microbiome.</w:t>
      </w:r>
      <w:r>
        <w:rPr>
          <w:rFonts w:ascii="Times New Roman" w:hAnsi="Times New Roman"/>
          <w:sz w:val="20"/>
          <w:szCs w:val="20"/>
        </w:rPr>
        <w:br w:type="page"/>
      </w:r>
    </w:p>
    <w:p w14:paraId="6B22ECC2" w14:textId="1F2A00A8" w:rsidR="00623334" w:rsidRDefault="00000000" w:rsidP="0023051F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438EFA9C" wp14:editId="283F67B0">
            <wp:extent cx="4015740" cy="3997325"/>
            <wp:effectExtent l="0" t="0" r="22860" b="15875"/>
            <wp:docPr id="2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2627" cy="4004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8536B" w14:textId="7C07BFAA" w:rsidR="0023051F" w:rsidRDefault="00000000" w:rsidP="00E861F0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. S</w:t>
      </w:r>
      <w:r w:rsidR="0023051F">
        <w:rPr>
          <w:rFonts w:ascii="Times New Roman" w:hAnsi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 xml:space="preserve"> Differences in the effects of kidney transplantation and antibiotics on gut and oral microbiome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Bar plots illustrating the associations of kidney transplantation and antibiotics with gut and oral microbiome by their Adonis </w:t>
      </w:r>
      <w:r>
        <w:rPr>
          <w:rFonts w:ascii="Times New Roman" w:hAnsi="Times New Roman"/>
          <w:i/>
          <w:iCs/>
          <w:sz w:val="20"/>
          <w:szCs w:val="20"/>
        </w:rPr>
        <w:t>R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values.</w:t>
      </w:r>
      <w:r w:rsidR="0023051F">
        <w:rPr>
          <w:rFonts w:ascii="Times New Roman" w:hAnsi="Times New Roman"/>
          <w:sz w:val="20"/>
          <w:szCs w:val="20"/>
        </w:rPr>
        <w:br w:type="page"/>
      </w:r>
    </w:p>
    <w:p w14:paraId="4D04E3A8" w14:textId="77777777" w:rsidR="00623334" w:rsidRDefault="00000000" w:rsidP="0023051F">
      <w:pPr>
        <w:jc w:val="center"/>
        <w:rPr>
          <w:szCs w:val="21"/>
        </w:rPr>
      </w:pPr>
      <w:r>
        <w:rPr>
          <w:noProof/>
          <w:szCs w:val="21"/>
        </w:rPr>
        <w:lastRenderedPageBreak/>
        <w:drawing>
          <wp:inline distT="0" distB="0" distL="0" distR="0" wp14:anchorId="765DFEE8" wp14:editId="0F0909F6">
            <wp:extent cx="3413125" cy="2927985"/>
            <wp:effectExtent l="0" t="0" r="3175" b="5715"/>
            <wp:docPr id="1299304570" name="图片 4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304570" name="图片 4" descr="图表, 条形图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3480" cy="2945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E819E" w14:textId="57E53D73" w:rsidR="00623334" w:rsidRDefault="00000000" w:rsidP="00E861F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Fig. </w:t>
      </w:r>
      <w:r w:rsidR="0023051F">
        <w:rPr>
          <w:rFonts w:ascii="Times New Roman" w:hAnsi="Times New Roman"/>
          <w:b/>
          <w:bCs/>
          <w:sz w:val="20"/>
          <w:szCs w:val="20"/>
        </w:rPr>
        <w:t>S</w:t>
      </w:r>
      <w:r w:rsidR="0023051F">
        <w:rPr>
          <w:rFonts w:ascii="Times New Roman" w:hAnsi="Times New Roman" w:hint="eastAsia"/>
          <w:b/>
          <w:bCs/>
          <w:sz w:val="20"/>
          <w:szCs w:val="20"/>
        </w:rPr>
        <w:t>3</w:t>
      </w:r>
      <w:r w:rsidR="0023051F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Potential contribution of </w:t>
      </w:r>
      <w:r>
        <w:rPr>
          <w:rFonts w:ascii="Times New Roman" w:hAnsi="Times New Roman"/>
          <w:b/>
          <w:bCs/>
          <w:sz w:val="20"/>
          <w:szCs w:val="20"/>
        </w:rPr>
        <w:t xml:space="preserve">oral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to gut </w:t>
      </w:r>
      <w:r>
        <w:rPr>
          <w:rFonts w:ascii="Times New Roman" w:hAnsi="Times New Roman"/>
          <w:b/>
          <w:bCs/>
          <w:sz w:val="20"/>
          <w:szCs w:val="20"/>
        </w:rPr>
        <w:t>microbiome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FEAST estimated percentages contributing to the </w:t>
      </w:r>
      <w:r>
        <w:rPr>
          <w:rFonts w:ascii="Times New Roman" w:hAnsi="Times New Roman" w:hint="eastAsia"/>
          <w:sz w:val="20"/>
          <w:szCs w:val="20"/>
        </w:rPr>
        <w:t xml:space="preserve">gut microbiome </w:t>
      </w:r>
      <w:r>
        <w:rPr>
          <w:rFonts w:ascii="Times New Roman" w:hAnsi="Times New Roman"/>
          <w:sz w:val="20"/>
          <w:szCs w:val="20"/>
        </w:rPr>
        <w:t xml:space="preserve">from </w:t>
      </w:r>
      <w:r>
        <w:rPr>
          <w:rFonts w:ascii="Times New Roman" w:hAnsi="Times New Roman" w:hint="eastAsia"/>
          <w:sz w:val="20"/>
          <w:szCs w:val="20"/>
        </w:rPr>
        <w:t>oral</w:t>
      </w:r>
      <w:r>
        <w:rPr>
          <w:rFonts w:ascii="Times New Roman" w:hAnsi="Times New Roman"/>
          <w:sz w:val="20"/>
          <w:szCs w:val="20"/>
        </w:rPr>
        <w:t xml:space="preserve"> sources.</w:t>
      </w:r>
      <w:r>
        <w:rPr>
          <w:rFonts w:ascii="Times New Roman" w:hAnsi="Times New Roman"/>
          <w:sz w:val="20"/>
          <w:szCs w:val="20"/>
        </w:rPr>
        <w:br w:type="page"/>
      </w:r>
    </w:p>
    <w:p w14:paraId="481151C7" w14:textId="57765D55" w:rsidR="00623334" w:rsidRPr="00E861F0" w:rsidRDefault="00000000" w:rsidP="00E861F0">
      <w:pPr>
        <w:widowControl/>
        <w:jc w:val="center"/>
        <w:rPr>
          <w:rFonts w:ascii="Times New Roman" w:hAnsi="Times New Roman"/>
          <w:sz w:val="20"/>
          <w:szCs w:val="20"/>
        </w:rPr>
      </w:pPr>
      <w:r>
        <w:rPr>
          <w:noProof/>
          <w:szCs w:val="21"/>
        </w:rPr>
        <w:lastRenderedPageBreak/>
        <w:drawing>
          <wp:inline distT="0" distB="0" distL="0" distR="0" wp14:anchorId="0EA91E9B" wp14:editId="0907DE5A">
            <wp:extent cx="5274310" cy="2610485"/>
            <wp:effectExtent l="0" t="0" r="0" b="5715"/>
            <wp:docPr id="2233891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389113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817DB" w14:textId="60045441" w:rsidR="00623334" w:rsidRPr="00E861F0" w:rsidRDefault="00000000" w:rsidP="00E861F0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. S</w:t>
      </w:r>
      <w:r w:rsidR="0023051F">
        <w:rPr>
          <w:rFonts w:ascii="Times New Roman" w:hAnsi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Compositions of modules in gut and oral microbial networks.</w:t>
      </w:r>
      <w:r>
        <w:rPr>
          <w:rFonts w:ascii="Times New Roman" w:hAnsi="Times New Roman" w:hint="eastAsia"/>
          <w:sz w:val="20"/>
          <w:szCs w:val="20"/>
        </w:rPr>
        <w:t xml:space="preserve"> Composition of M1 - 4 at phylum level in gut </w:t>
      </w:r>
      <w:r>
        <w:rPr>
          <w:rFonts w:ascii="Times New Roman" w:hAnsi="Times New Roman"/>
          <w:sz w:val="20"/>
          <w:szCs w:val="20"/>
        </w:rPr>
        <w:t>(a) and oral (b) microbial networks.</w:t>
      </w:r>
    </w:p>
    <w:sectPr w:rsidR="00623334" w:rsidRPr="00E861F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5tz90atqx9zvge0dabxaa2sr2250prv2sax&quot;&gt;My EndNote Library&lt;record-ids&gt;&lt;item&gt;7&lt;/item&gt;&lt;item&gt;127&lt;/item&gt;&lt;item&gt;128&lt;/item&gt;&lt;item&gt;129&lt;/item&gt;&lt;item&gt;131&lt;/item&gt;&lt;item&gt;132&lt;/item&gt;&lt;item&gt;133&lt;/item&gt;&lt;item&gt;135&lt;/item&gt;&lt;item&gt;136&lt;/item&gt;&lt;item&gt;138&lt;/item&gt;&lt;item&gt;140&lt;/item&gt;&lt;item&gt;142&lt;/item&gt;&lt;item&gt;143&lt;/item&gt;&lt;item&gt;148&lt;/item&gt;&lt;item&gt;149&lt;/item&gt;&lt;item&gt;150&lt;/item&gt;&lt;item&gt;156&lt;/item&gt;&lt;item&gt;159&lt;/item&gt;&lt;item&gt;160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4&lt;/item&gt;&lt;/record-ids&gt;&lt;/item&gt;&lt;/Libraries&gt;"/>
  </w:docVars>
  <w:rsids>
    <w:rsidRoot w:val="00C7351D"/>
    <w:rsid w:val="BFF7D62F"/>
    <w:rsid w:val="F367A207"/>
    <w:rsid w:val="00032534"/>
    <w:rsid w:val="000507A3"/>
    <w:rsid w:val="000B651F"/>
    <w:rsid w:val="000E15E2"/>
    <w:rsid w:val="000E4BFF"/>
    <w:rsid w:val="0010714A"/>
    <w:rsid w:val="00125FD9"/>
    <w:rsid w:val="00126D67"/>
    <w:rsid w:val="00156D8B"/>
    <w:rsid w:val="001E3C84"/>
    <w:rsid w:val="001F6A47"/>
    <w:rsid w:val="00207E00"/>
    <w:rsid w:val="0021711D"/>
    <w:rsid w:val="00224197"/>
    <w:rsid w:val="0022659C"/>
    <w:rsid w:val="0023051F"/>
    <w:rsid w:val="002D14C2"/>
    <w:rsid w:val="00300CF2"/>
    <w:rsid w:val="00342222"/>
    <w:rsid w:val="003F013E"/>
    <w:rsid w:val="00403ACC"/>
    <w:rsid w:val="00436136"/>
    <w:rsid w:val="00453813"/>
    <w:rsid w:val="004A0CAA"/>
    <w:rsid w:val="004D29E2"/>
    <w:rsid w:val="00532158"/>
    <w:rsid w:val="00542A24"/>
    <w:rsid w:val="005529B5"/>
    <w:rsid w:val="005A1EB8"/>
    <w:rsid w:val="005A3E5E"/>
    <w:rsid w:val="005B0F3F"/>
    <w:rsid w:val="00623334"/>
    <w:rsid w:val="006528A0"/>
    <w:rsid w:val="00672616"/>
    <w:rsid w:val="006D40C0"/>
    <w:rsid w:val="006D6E87"/>
    <w:rsid w:val="006F3979"/>
    <w:rsid w:val="007C2744"/>
    <w:rsid w:val="00880AAC"/>
    <w:rsid w:val="008B5740"/>
    <w:rsid w:val="008D503C"/>
    <w:rsid w:val="00976857"/>
    <w:rsid w:val="009B104B"/>
    <w:rsid w:val="009C22B3"/>
    <w:rsid w:val="00A1780B"/>
    <w:rsid w:val="00B413FF"/>
    <w:rsid w:val="00BB30DA"/>
    <w:rsid w:val="00BD144F"/>
    <w:rsid w:val="00BF0CC2"/>
    <w:rsid w:val="00BF72B6"/>
    <w:rsid w:val="00BF7754"/>
    <w:rsid w:val="00C5441C"/>
    <w:rsid w:val="00C572A0"/>
    <w:rsid w:val="00C7351D"/>
    <w:rsid w:val="00CA1D4E"/>
    <w:rsid w:val="00CE35E1"/>
    <w:rsid w:val="00D231AA"/>
    <w:rsid w:val="00D23D7E"/>
    <w:rsid w:val="00D92616"/>
    <w:rsid w:val="00DB3694"/>
    <w:rsid w:val="00E072A6"/>
    <w:rsid w:val="00E57C30"/>
    <w:rsid w:val="00E61F0D"/>
    <w:rsid w:val="00E64AC5"/>
    <w:rsid w:val="00E6599A"/>
    <w:rsid w:val="00E861F0"/>
    <w:rsid w:val="00E95E90"/>
    <w:rsid w:val="00EB6441"/>
    <w:rsid w:val="00EC18BF"/>
    <w:rsid w:val="00EC3BC5"/>
    <w:rsid w:val="00EF65DF"/>
    <w:rsid w:val="00F165A7"/>
    <w:rsid w:val="00FA0C58"/>
    <w:rsid w:val="00FA2D7C"/>
    <w:rsid w:val="00FC5115"/>
    <w:rsid w:val="5F7E2C76"/>
    <w:rsid w:val="77DCF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00C340"/>
  <w15:docId w15:val="{579707CD-D80F-1E45-9416-5F7281E4A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8">
    <w:name w:val="标题 字符"/>
    <w:basedOn w:val="a0"/>
    <w:link w:val="a7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DengXian" w:eastAsia="DengXian" w:hAnsi="DengXian"/>
      <w:sz w:val="20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Pr>
      <w:rFonts w:ascii="宋体" w:eastAsia="宋体" w:hAnsi="宋体" w:cs="宋体"/>
      <w:b/>
      <w:bCs/>
      <w:sz w:val="36"/>
      <w:szCs w:val="36"/>
    </w:rPr>
  </w:style>
  <w:style w:type="paragraph" w:customStyle="1" w:styleId="10">
    <w:name w:val="正文1"/>
    <w:pPr>
      <w:jc w:val="both"/>
    </w:pPr>
    <w:rPr>
      <w:rFonts w:ascii="DengXian" w:eastAsia="宋体" w:hAnsi="DengXian" w:cs="宋体"/>
      <w:kern w:val="2"/>
      <w:sz w:val="21"/>
      <w:szCs w:val="21"/>
    </w:rPr>
  </w:style>
  <w:style w:type="paragraph" w:customStyle="1" w:styleId="11">
    <w:name w:val="修订1"/>
    <w:hidden/>
    <w:uiPriority w:val="99"/>
    <w:unhideWhenUsed/>
    <w:rPr>
      <w:kern w:val="2"/>
      <w:sz w:val="21"/>
      <w:szCs w:val="22"/>
    </w:rPr>
  </w:style>
  <w:style w:type="paragraph" w:styleId="ab">
    <w:name w:val="Revision"/>
    <w:hidden/>
    <w:uiPriority w:val="99"/>
    <w:unhideWhenUsed/>
    <w:rsid w:val="0023051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候肖雪(Xiaoxue Hou)</dc:creator>
  <cp:lastModifiedBy>yuzheng</cp:lastModifiedBy>
  <cp:revision>69</cp:revision>
  <dcterms:created xsi:type="dcterms:W3CDTF">2024-11-20T18:43:00Z</dcterms:created>
  <dcterms:modified xsi:type="dcterms:W3CDTF">2025-03-04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850A074D0F13F8378D663D672A13AEC2_42</vt:lpwstr>
  </property>
</Properties>
</file>